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5DA" w:rsidRPr="00AE0B3B" w:rsidRDefault="008315DA" w:rsidP="008315DA">
      <w:bookmarkStart w:id="0" w:name="_GoBack"/>
      <w:bookmarkEnd w:id="0"/>
    </w:p>
    <w:tbl>
      <w:tblPr>
        <w:tblStyle w:val="TableGrid"/>
        <w:tblpPr w:leftFromText="180" w:rightFromText="180" w:vertAnchor="text" w:horzAnchor="margin" w:tblpY="444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315DA" w:rsidTr="00FF6291">
        <w:tc>
          <w:tcPr>
            <w:tcW w:w="4530" w:type="dxa"/>
          </w:tcPr>
          <w:p w:rsidR="008315DA" w:rsidRPr="0055606A" w:rsidRDefault="008315DA" w:rsidP="00FF6291">
            <w:pPr>
              <w:rPr>
                <w:b/>
                <w:bCs/>
              </w:rPr>
            </w:pPr>
            <w:r w:rsidRPr="0055606A">
              <w:rPr>
                <w:b/>
                <w:bCs/>
              </w:rPr>
              <w:t>Inclusion Criteria</w:t>
            </w:r>
          </w:p>
        </w:tc>
        <w:tc>
          <w:tcPr>
            <w:tcW w:w="4530" w:type="dxa"/>
          </w:tcPr>
          <w:p w:rsidR="008315DA" w:rsidRPr="0055606A" w:rsidRDefault="008315DA" w:rsidP="00FF6291">
            <w:pPr>
              <w:rPr>
                <w:b/>
                <w:bCs/>
              </w:rPr>
            </w:pPr>
            <w:r w:rsidRPr="0055606A">
              <w:rPr>
                <w:b/>
                <w:bCs/>
              </w:rPr>
              <w:t>Exclusion Criteria</w:t>
            </w:r>
          </w:p>
        </w:tc>
      </w:tr>
      <w:tr w:rsidR="008315DA" w:rsidRPr="0063357C" w:rsidTr="00FF6291">
        <w:tc>
          <w:tcPr>
            <w:tcW w:w="4530" w:type="dxa"/>
          </w:tcPr>
          <w:p w:rsidR="008315DA" w:rsidRDefault="008315DA" w:rsidP="00FF6291">
            <w:bookmarkStart w:id="1" w:name="_Hlk201144664"/>
            <w:r>
              <w:t xml:space="preserve">Symptomatic osteochondral lesion of the </w:t>
            </w:r>
            <w:proofErr w:type="spellStart"/>
            <w:r>
              <w:t>tibial</w:t>
            </w:r>
            <w:proofErr w:type="spellEnd"/>
            <w:r>
              <w:t xml:space="preserve"> plafond with 2-year follow-up </w:t>
            </w:r>
            <w:ins w:id="2" w:author="Q.G.H. Rikken" w:date="2025-06-18T13:10:00Z">
              <w:r>
                <w:t>as assessed through clinical evaluation (history and physical examination)</w:t>
              </w:r>
            </w:ins>
            <w:bookmarkEnd w:id="1"/>
          </w:p>
        </w:tc>
        <w:tc>
          <w:tcPr>
            <w:tcW w:w="4530" w:type="dxa"/>
          </w:tcPr>
          <w:p w:rsidR="008315DA" w:rsidRDefault="008315DA" w:rsidP="00FF6291">
            <w:r>
              <w:t>End-stage ankle osteoarthritis (</w:t>
            </w:r>
            <w:proofErr w:type="spellStart"/>
            <w:r>
              <w:t>Kellgren</w:t>
            </w:r>
            <w:proofErr w:type="spellEnd"/>
            <w:r>
              <w:t>-Lawrence grade ≥</w:t>
            </w:r>
            <w:r w:rsidRPr="00E54548">
              <w:t>3</w:t>
            </w:r>
            <w:r>
              <w:t>) at baseline</w:t>
            </w:r>
          </w:p>
        </w:tc>
      </w:tr>
      <w:tr w:rsidR="008315DA" w:rsidRPr="0063357C" w:rsidTr="00FF6291">
        <w:tc>
          <w:tcPr>
            <w:tcW w:w="4530" w:type="dxa"/>
          </w:tcPr>
          <w:p w:rsidR="008315DA" w:rsidRDefault="008315DA" w:rsidP="00FF6291">
            <w:r>
              <w:t>AND</w:t>
            </w:r>
          </w:p>
        </w:tc>
        <w:tc>
          <w:tcPr>
            <w:tcW w:w="4530" w:type="dxa"/>
          </w:tcPr>
          <w:p w:rsidR="008315DA" w:rsidRDefault="008315DA" w:rsidP="00FF6291">
            <w:r>
              <w:t>Concomitant ankle fracture at baseline</w:t>
            </w:r>
          </w:p>
        </w:tc>
      </w:tr>
      <w:tr w:rsidR="008315DA" w:rsidRPr="0063357C" w:rsidTr="00FF6291">
        <w:tc>
          <w:tcPr>
            <w:tcW w:w="4530" w:type="dxa"/>
          </w:tcPr>
          <w:p w:rsidR="008315DA" w:rsidRDefault="008315DA" w:rsidP="00FF6291">
            <w:r>
              <w:t>Lesion confirmed by computed tomography (CT) scan</w:t>
            </w:r>
          </w:p>
        </w:tc>
        <w:tc>
          <w:tcPr>
            <w:tcW w:w="4530" w:type="dxa"/>
          </w:tcPr>
          <w:p w:rsidR="008315DA" w:rsidRDefault="008315DA" w:rsidP="00FF6291">
            <w:r>
              <w:t>Patients unwilling or unable to participate</w:t>
            </w:r>
          </w:p>
        </w:tc>
      </w:tr>
      <w:tr w:rsidR="008315DA" w:rsidRPr="0063357C" w:rsidTr="00FF6291">
        <w:tc>
          <w:tcPr>
            <w:tcW w:w="4530" w:type="dxa"/>
          </w:tcPr>
          <w:p w:rsidR="008315DA" w:rsidRDefault="008315DA" w:rsidP="00FF6291"/>
        </w:tc>
        <w:tc>
          <w:tcPr>
            <w:tcW w:w="4530" w:type="dxa"/>
          </w:tcPr>
          <w:p w:rsidR="008315DA" w:rsidRDefault="008315DA" w:rsidP="00FF6291">
            <w:r>
              <w:t xml:space="preserve">Systemic disease affecting the ankle; including rheumatoid arthritis and hemophilic </w:t>
            </w:r>
            <w:proofErr w:type="spellStart"/>
            <w:r>
              <w:t>arthropathy</w:t>
            </w:r>
            <w:proofErr w:type="spellEnd"/>
          </w:p>
        </w:tc>
      </w:tr>
      <w:tr w:rsidR="008315DA" w:rsidRPr="0063357C" w:rsidTr="00FF6291">
        <w:tc>
          <w:tcPr>
            <w:tcW w:w="4530" w:type="dxa"/>
          </w:tcPr>
          <w:p w:rsidR="008315DA" w:rsidRDefault="008315DA" w:rsidP="00FF6291"/>
        </w:tc>
        <w:tc>
          <w:tcPr>
            <w:tcW w:w="4530" w:type="dxa"/>
          </w:tcPr>
          <w:p w:rsidR="008315DA" w:rsidRDefault="008315DA" w:rsidP="00FF6291">
            <w:r>
              <w:t>Patients lost-to-follow-up</w:t>
            </w:r>
          </w:p>
        </w:tc>
      </w:tr>
      <w:tr w:rsidR="008315DA" w:rsidRPr="0063357C" w:rsidTr="00FF6291">
        <w:tc>
          <w:tcPr>
            <w:tcW w:w="4530" w:type="dxa"/>
          </w:tcPr>
          <w:p w:rsidR="008315DA" w:rsidRDefault="008315DA" w:rsidP="00FF6291"/>
        </w:tc>
        <w:tc>
          <w:tcPr>
            <w:tcW w:w="4530" w:type="dxa"/>
          </w:tcPr>
          <w:p w:rsidR="008315DA" w:rsidRDefault="008315DA" w:rsidP="00FF6291">
            <w:r>
              <w:t>Patients undergoing ankle arthroscopy at baseline</w:t>
            </w:r>
          </w:p>
        </w:tc>
      </w:tr>
    </w:tbl>
    <w:p w:rsidR="008315DA" w:rsidRPr="005C399F" w:rsidRDefault="008315DA" w:rsidP="008315DA">
      <w:pPr>
        <w:spacing w:line="480" w:lineRule="auto"/>
        <w:rPr>
          <w:b/>
          <w:bCs/>
        </w:rPr>
      </w:pPr>
      <w:r>
        <w:rPr>
          <w:b/>
          <w:bCs/>
        </w:rPr>
        <w:t>Supplemental Table 1: Inclusion- and Exclusion Criteria</w:t>
      </w:r>
    </w:p>
    <w:p w:rsidR="000B09E1" w:rsidRDefault="000B09E1"/>
    <w:sectPr w:rsidR="000B0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.G.H. Rikken">
    <w15:presenceInfo w15:providerId="Windows Live" w15:userId="877c663dc88792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5DA"/>
    <w:rsid w:val="000B09E1"/>
    <w:rsid w:val="000B0E9A"/>
    <w:rsid w:val="003857EC"/>
    <w:rsid w:val="00411B88"/>
    <w:rsid w:val="00577E17"/>
    <w:rsid w:val="0083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ACE37-69CE-41AB-8DF1-9E9DFDD30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5D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5DA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C</dc:creator>
  <cp:keywords/>
  <dc:description/>
  <cp:lastModifiedBy>QC</cp:lastModifiedBy>
  <cp:revision>1</cp:revision>
  <dcterms:created xsi:type="dcterms:W3CDTF">2025-08-23T06:48:00Z</dcterms:created>
  <dcterms:modified xsi:type="dcterms:W3CDTF">2025-08-23T06:48:00Z</dcterms:modified>
</cp:coreProperties>
</file>